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07B" w:rsidRDefault="0077407B">
      <w:bookmarkStart w:id="0" w:name="_GoBack"/>
      <w:bookmarkEnd w:id="0"/>
    </w:p>
    <w:p w:rsidR="0077407B" w:rsidRDefault="0077407B">
      <w:pPr>
        <w:rPr>
          <w:b/>
        </w:rPr>
      </w:pPr>
      <w:r w:rsidRPr="0077407B">
        <w:rPr>
          <w:b/>
        </w:rPr>
        <w:t>Supplementary Table 2. Oligonucleotides employed for the generation of RBD-</w:t>
      </w:r>
      <w:proofErr w:type="spellStart"/>
      <w:r w:rsidRPr="0077407B">
        <w:rPr>
          <w:b/>
        </w:rPr>
        <w:t>mFc</w:t>
      </w:r>
      <w:proofErr w:type="spellEnd"/>
      <w:r w:rsidRPr="0077407B">
        <w:rPr>
          <w:b/>
        </w:rPr>
        <w:t xml:space="preserve"> variants.</w:t>
      </w:r>
    </w:p>
    <w:p w:rsidR="0077407B" w:rsidRDefault="0077407B">
      <w:pPr>
        <w:rPr>
          <w:b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8536" w:type="dxa"/>
        <w:tblLook w:val="04A0" w:firstRow="1" w:lastRow="0" w:firstColumn="1" w:lastColumn="0" w:noHBand="0" w:noVBand="1"/>
      </w:tblPr>
      <w:tblGrid>
        <w:gridCol w:w="2401"/>
        <w:gridCol w:w="4449"/>
        <w:gridCol w:w="1686"/>
      </w:tblGrid>
      <w:tr w:rsidR="0077407B" w:rsidRPr="004B4627" w:rsidTr="005F7A63">
        <w:trPr>
          <w:trHeight w:val="382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B4627">
              <w:rPr>
                <w:b/>
                <w:sz w:val="20"/>
                <w:szCs w:val="20"/>
                <w:lang w:val="en-GB"/>
              </w:rPr>
              <w:t>Oligo name</w:t>
            </w:r>
          </w:p>
        </w:tc>
        <w:tc>
          <w:tcPr>
            <w:tcW w:w="4418" w:type="dxa"/>
          </w:tcPr>
          <w:p w:rsidR="0077407B" w:rsidRPr="004B4627" w:rsidRDefault="0077407B" w:rsidP="005F7A6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B4627">
              <w:rPr>
                <w:b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1703" w:type="dxa"/>
          </w:tcPr>
          <w:p w:rsidR="0077407B" w:rsidRPr="004B4627" w:rsidRDefault="0077407B" w:rsidP="005F7A6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B4627">
              <w:rPr>
                <w:b/>
                <w:sz w:val="20"/>
                <w:szCs w:val="20"/>
                <w:lang w:val="en-GB"/>
              </w:rPr>
              <w:t>Use</w:t>
            </w: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EcoRICoV2RBD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GAATTCATGAAGACCATCATCGCCCTGAGC</w:t>
            </w:r>
          </w:p>
        </w:tc>
        <w:tc>
          <w:tcPr>
            <w:tcW w:w="1703" w:type="dxa"/>
            <w:vMerge w:val="restart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SOE external primers</w:t>
            </w: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</w:rPr>
              <w:t>BglIISARSCoV2RBD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AGATCTCTTTTTGGGCCCACAAACTGTAGC</w:t>
            </w:r>
          </w:p>
        </w:tc>
        <w:tc>
          <w:tcPr>
            <w:tcW w:w="1703" w:type="dxa"/>
            <w:vMerge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N501YCoV2RBD-Rev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ATACCCCACTCCGTATGTTGGTTGAAAGC</w:t>
            </w:r>
          </w:p>
        </w:tc>
        <w:tc>
          <w:tcPr>
            <w:tcW w:w="1703" w:type="dxa"/>
            <w:vMerge w:val="restart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Introduction N501Y mutation</w:t>
            </w: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N501YCoV2RBD-For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GGCTTTCAACCAACATACGGAGTGGGGTAT</w:t>
            </w:r>
          </w:p>
        </w:tc>
        <w:tc>
          <w:tcPr>
            <w:tcW w:w="1703" w:type="dxa"/>
            <w:vMerge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E484KCoV2RBD-Rev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AGCAATTAAATCCCTTTACTCCGTTACATGG</w:t>
            </w:r>
          </w:p>
        </w:tc>
        <w:tc>
          <w:tcPr>
            <w:tcW w:w="1703" w:type="dxa"/>
            <w:vMerge w:val="restart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Introduction E484K mutation</w:t>
            </w: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E484KCoV2RBD-For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CCATGTAACGGAGTAAAGGGATTTAATTGCT</w:t>
            </w:r>
          </w:p>
        </w:tc>
        <w:tc>
          <w:tcPr>
            <w:tcW w:w="1703" w:type="dxa"/>
            <w:vMerge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K417TCoV2RBD-Rev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GTAATCCGCTATGGTCCCAGTCTGACCTGG</w:t>
            </w:r>
          </w:p>
        </w:tc>
        <w:tc>
          <w:tcPr>
            <w:tcW w:w="1703" w:type="dxa"/>
            <w:vMerge w:val="restart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Introduction K417T mutation</w:t>
            </w: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</w:rPr>
              <w:t>K417TCoV2RBD-For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CCAGGTCAGACTGGGACCATAGCGGATTAC</w:t>
            </w:r>
          </w:p>
        </w:tc>
        <w:tc>
          <w:tcPr>
            <w:tcW w:w="1703" w:type="dxa"/>
            <w:vMerge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L452RCoV2RBD-Rev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AAACAGGCGATACCGGTAATTATAATTACC</w:t>
            </w:r>
          </w:p>
        </w:tc>
        <w:tc>
          <w:tcPr>
            <w:tcW w:w="1703" w:type="dxa"/>
            <w:vMerge w:val="restart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Introduction L452R mutation</w:t>
            </w: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L452RCoV2RBD-For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GGTAATTATAATTACCGGTATCGCCTGTTT</w:t>
            </w:r>
          </w:p>
        </w:tc>
        <w:tc>
          <w:tcPr>
            <w:tcW w:w="1703" w:type="dxa"/>
            <w:vMerge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E484QCoV2 RBD-Rev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AGCAATTAAATCCCTGTACTCCGTTACATGG</w:t>
            </w:r>
          </w:p>
        </w:tc>
        <w:tc>
          <w:tcPr>
            <w:tcW w:w="1703" w:type="dxa"/>
            <w:vMerge w:val="restart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Introduction E484Q mutation</w:t>
            </w: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E484QCoV2RBD-For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</w:rPr>
              <w:t>CCATGTAACGGAGTACAGGGATTTAATTGCT</w:t>
            </w:r>
          </w:p>
        </w:tc>
        <w:tc>
          <w:tcPr>
            <w:tcW w:w="1703" w:type="dxa"/>
            <w:vMerge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T478KCoV2RBD-Rev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TCCGTTACATGGCTTACTGCCTGCTTG</w:t>
            </w:r>
          </w:p>
        </w:tc>
        <w:tc>
          <w:tcPr>
            <w:tcW w:w="1703" w:type="dxa"/>
            <w:vMerge w:val="restart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Introduction T478K mutation</w:t>
            </w:r>
          </w:p>
        </w:tc>
      </w:tr>
      <w:tr w:rsidR="0077407B" w:rsidRPr="004B4627" w:rsidTr="005F7A63">
        <w:trPr>
          <w:trHeight w:val="319"/>
        </w:trPr>
        <w:tc>
          <w:tcPr>
            <w:tcW w:w="2415" w:type="dxa"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4B4627">
              <w:rPr>
                <w:sz w:val="20"/>
                <w:szCs w:val="20"/>
                <w:lang w:val="en-GB"/>
              </w:rPr>
              <w:t>T478KCoV2RBD-For</w:t>
            </w:r>
          </w:p>
        </w:tc>
        <w:tc>
          <w:tcPr>
            <w:tcW w:w="4418" w:type="dxa"/>
          </w:tcPr>
          <w:p w:rsidR="0077407B" w:rsidRPr="00A8142B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  <w:r w:rsidRPr="00A8142B">
              <w:rPr>
                <w:sz w:val="20"/>
                <w:szCs w:val="20"/>
                <w:lang w:val="en-GB"/>
              </w:rPr>
              <w:t>CAAGCAGGCAGTAAGCCATGTAACGGA</w:t>
            </w:r>
          </w:p>
        </w:tc>
        <w:tc>
          <w:tcPr>
            <w:tcW w:w="1703" w:type="dxa"/>
            <w:vMerge/>
          </w:tcPr>
          <w:p w:rsidR="0077407B" w:rsidRPr="004B4627" w:rsidRDefault="0077407B" w:rsidP="005F7A6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77407B" w:rsidRPr="0077407B" w:rsidRDefault="0077407B">
      <w:pPr>
        <w:rPr>
          <w:b/>
        </w:rPr>
      </w:pPr>
    </w:p>
    <w:sectPr w:rsidR="0077407B" w:rsidRPr="007740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909"/>
    <w:rsid w:val="0048682E"/>
    <w:rsid w:val="00645DC6"/>
    <w:rsid w:val="0077407B"/>
    <w:rsid w:val="00A34E07"/>
    <w:rsid w:val="00C97909"/>
    <w:rsid w:val="00D47FE4"/>
    <w:rsid w:val="00E1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889642-76CF-4846-8CBC-828C4645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9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97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ernández Luis</dc:creator>
  <cp:keywords/>
  <dc:description/>
  <cp:lastModifiedBy>CEK:INMUNO RECEPTORS 1-PLANTA (IDIBAPS)</cp:lastModifiedBy>
  <cp:revision>2</cp:revision>
  <dcterms:created xsi:type="dcterms:W3CDTF">2021-11-16T12:50:00Z</dcterms:created>
  <dcterms:modified xsi:type="dcterms:W3CDTF">2021-11-16T12:50:00Z</dcterms:modified>
</cp:coreProperties>
</file>